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714" w:rsidRPr="00FF3E09" w:rsidRDefault="00532714" w:rsidP="00B36B38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B36B38">
        <w:rPr>
          <w:rFonts w:ascii="Times New Roman" w:hAnsi="Times New Roman" w:cs="Times New Roman" w:hint="eastAsia"/>
          <w:sz w:val="24"/>
          <w:szCs w:val="24"/>
        </w:rPr>
        <w:t>S</w:t>
      </w:r>
      <w:r w:rsidRPr="00B36B38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CE18CB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B36B38"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r w:rsidRPr="00CE18CB">
        <w:rPr>
          <w:rFonts w:ascii="Times New Roman" w:hAnsi="Times New Roman" w:cs="Times New Roman" w:hint="eastAsia"/>
          <w:kern w:val="0"/>
          <w:sz w:val="24"/>
          <w:szCs w:val="24"/>
        </w:rPr>
        <w:t xml:space="preserve"> S1</w:t>
      </w:r>
      <w:r w:rsidRPr="00FF3E09">
        <w:rPr>
          <w:rFonts w:ascii="Times New Roman" w:hAnsi="Times New Roman" w:cs="Times New Roman" w:hint="eastAsia"/>
          <w:kern w:val="0"/>
          <w:sz w:val="24"/>
          <w:szCs w:val="24"/>
        </w:rPr>
        <w:t xml:space="preserve"> Synthesis fragment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522"/>
      </w:tblGrid>
      <w:tr w:rsidR="00532714" w:rsidRPr="00FF3E09" w:rsidTr="00E04618">
        <w:tc>
          <w:tcPr>
            <w:tcW w:w="8304" w:type="dxa"/>
            <w:vAlign w:val="center"/>
          </w:tcPr>
          <w:p w:rsidR="00532714" w:rsidRPr="00FF3E09" w:rsidRDefault="00532714" w:rsidP="00E046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TB-RIF-S</w:t>
            </w:r>
          </w:p>
        </w:tc>
      </w:tr>
      <w:tr w:rsidR="00532714" w:rsidRPr="00FF3E09" w:rsidTr="00E04618">
        <w:tc>
          <w:tcPr>
            <w:tcW w:w="8304" w:type="dxa"/>
          </w:tcPr>
          <w:p w:rsidR="00532714" w:rsidRPr="00FF3E09" w:rsidRDefault="00532714" w:rsidP="00E04618">
            <w:pPr>
              <w:rPr>
                <w:rFonts w:ascii="Times New Roman" w:hAnsi="Times New Roman" w:cs="Times New Roman"/>
                <w:sz w:val="24"/>
              </w:rPr>
            </w:pPr>
            <w:r w:rsidRPr="00FF3E09">
              <w:rPr>
                <w:rFonts w:ascii="Times New Roman" w:hAnsi="Times New Roman" w:cs="Times New Roman"/>
                <w:sz w:val="24"/>
              </w:rPr>
              <w:t>gccgcctgcgtacggtcggcgagctgatccaaaaccagatccgggtcggcatgtcgcggatggagcgggtggtccgggagcggatgaccacccaggacgtggaggcgatcacaccgcagacgttgatcaacatccggccggtggtcgccgcgatcaaggagttcttcggcaccagccagctgagccaattcatggaccagaacaacccgctgtcggggttgacccacaagcgccgactgtcggcgctggggcccggcggtctgtcacgtgagcgtgccgggctggaggtccgcgacgtgcacccgtcgcactacggccggatgtgcccgatcgaaacccctgaggggcccaacatcggaattcaagcttcaagtcgaacggaaaggtctcttcggagatactcgagtggcgaacgggtgagtaacacgtgggtgatctgccctgcacttcgggataagcctgggaaactgggtctaataccggataggaccacgggatgcatgtcttgtggtggaaagcgctttagcggtgtgggatgagcccgcggcctatcagcttgttggtggggtgacggcctaccaaggcgacgacgggtagccggcctgagagggtgtccggccacactgggactgagatacggcccagactcctac</w:t>
            </w:r>
          </w:p>
          <w:p w:rsidR="00532714" w:rsidRPr="00FF3E09" w:rsidRDefault="00532714" w:rsidP="00E046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2714" w:rsidRPr="00FF3E09" w:rsidTr="00E04618">
        <w:tc>
          <w:tcPr>
            <w:tcW w:w="8304" w:type="dxa"/>
          </w:tcPr>
          <w:p w:rsidR="00532714" w:rsidRPr="00FF3E09" w:rsidRDefault="00532714" w:rsidP="00E04618">
            <w:pPr>
              <w:rPr>
                <w:rFonts w:ascii="Times New Roman" w:hAnsi="Times New Roman" w:cs="Times New Roman"/>
                <w:sz w:val="24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TB-RIF-R</w:t>
            </w:r>
          </w:p>
        </w:tc>
      </w:tr>
      <w:tr w:rsidR="00532714" w:rsidRPr="00FF3E09" w:rsidTr="00E04618">
        <w:tc>
          <w:tcPr>
            <w:tcW w:w="8304" w:type="dxa"/>
          </w:tcPr>
          <w:p w:rsidR="00532714" w:rsidRPr="00FF3E09" w:rsidRDefault="00532714" w:rsidP="00E046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FF3E09">
              <w:rPr>
                <w:rFonts w:ascii="Times New Roman" w:hAnsi="Times New Roman" w:cs="Times New Roman"/>
                <w:sz w:val="24"/>
              </w:rPr>
              <w:t>ccgcctgcgtacggtcggcgagctgatccaaaaccagatccgggtcggcatgtcgcggatggagcgggtggtccgggagcggatgaccacccaggacgtggaggcgatcacaccgcagacgttgatcaacatccggccggtggtcgccgcgatcaaggagttcttcggcaccagccagctgagccaattcatggtccagaacaacccgctgtcggggttgacctacaagcgccgactgttggcgctggggcccggcggtctgtcacgtgagcgtgccgggctggaggtccgcgacgtgcacccgtcgcactacggccggatgtgcccgatcgaaacccctgaggggcccaacatcggaattcaagcttcaagtcgaacggaaaggtctcttcggagatactcgagtggcgaacgggtgagtaacacgtgggtgatctgccctgcacttcgggataagcctgggaaactgggtctaataccggataggaccacgggatgcatgtcttgtggtggaaagcgctttagcggtgtgggatgagcccgcggcctatcagcttgttggtggggtgacggcctaccaaggcgacgacgggtagccggcctgagagggtgtccggccacactgggactgagatacggcccagactcctac</w:t>
            </w:r>
          </w:p>
        </w:tc>
      </w:tr>
    </w:tbl>
    <w:p w:rsidR="00532714" w:rsidRPr="00FF3E09" w:rsidRDefault="00532714" w:rsidP="00E04618"/>
    <w:p w:rsidR="00A20F68" w:rsidRDefault="00A20F68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9F0016" w:rsidRDefault="009F0016"/>
    <w:sectPr w:rsidR="009F0016" w:rsidSect="00A20F6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0205" w:rsidRDefault="00790205">
      <w:r>
        <w:separator/>
      </w:r>
    </w:p>
  </w:endnote>
  <w:endnote w:type="continuationSeparator" w:id="0">
    <w:p w:rsidR="00790205" w:rsidRDefault="0079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159088122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:rsidR="002A30A7" w:rsidRDefault="002A30A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-9764967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Pr="00FF3E09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 w:rsidRPr="00FF3E09">
          <w:rPr>
            <w:rStyle w:val="af"/>
          </w:rPr>
          <w:fldChar w:fldCharType="begin"/>
        </w:r>
        <w:r w:rsidRPr="00FF3E09">
          <w:rPr>
            <w:rStyle w:val="af"/>
          </w:rPr>
          <w:instrText xml:space="preserve"> PAGE </w:instrText>
        </w:r>
        <w:r w:rsidRPr="00FF3E09">
          <w:rPr>
            <w:rStyle w:val="af"/>
          </w:rPr>
          <w:fldChar w:fldCharType="separate"/>
        </w:r>
        <w:r w:rsidR="00853422">
          <w:rPr>
            <w:rStyle w:val="af"/>
            <w:noProof/>
          </w:rPr>
          <w:t>1</w:t>
        </w:r>
        <w:r w:rsidRPr="00FF3E09">
          <w:rPr>
            <w:rStyle w:val="af"/>
          </w:rPr>
          <w:fldChar w:fldCharType="end"/>
        </w:r>
      </w:p>
    </w:sdtContent>
  </w:sdt>
  <w:p w:rsidR="002A30A7" w:rsidRPr="00FF3E09" w:rsidRDefault="002A30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0205" w:rsidRDefault="00790205">
      <w:r>
        <w:separator/>
      </w:r>
    </w:p>
  </w:footnote>
  <w:footnote w:type="continuationSeparator" w:id="0">
    <w:p w:rsidR="00790205" w:rsidRDefault="007902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2F9"/>
    <w:multiLevelType w:val="hybridMultilevel"/>
    <w:tmpl w:val="E0AE1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F73748"/>
    <w:multiLevelType w:val="hybridMultilevel"/>
    <w:tmpl w:val="901AE292"/>
    <w:lvl w:ilvl="0" w:tplc="839EE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C15EA1"/>
    <w:multiLevelType w:val="hybridMultilevel"/>
    <w:tmpl w:val="886E6ACE"/>
    <w:lvl w:ilvl="0" w:tplc="E548960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B3312"/>
    <w:multiLevelType w:val="hybridMultilevel"/>
    <w:tmpl w:val="1EF03EB6"/>
    <w:lvl w:ilvl="0" w:tplc="61DCA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11769F"/>
    <w:multiLevelType w:val="hybridMultilevel"/>
    <w:tmpl w:val="2946D61E"/>
    <w:lvl w:ilvl="0" w:tplc="97F88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2714"/>
    <w:rsid w:val="0006462C"/>
    <w:rsid w:val="00064E62"/>
    <w:rsid w:val="000A3A31"/>
    <w:rsid w:val="000B021A"/>
    <w:rsid w:val="000C2993"/>
    <w:rsid w:val="000D6C3F"/>
    <w:rsid w:val="000E7ABE"/>
    <w:rsid w:val="0017493D"/>
    <w:rsid w:val="0020578C"/>
    <w:rsid w:val="00220BF4"/>
    <w:rsid w:val="002720CA"/>
    <w:rsid w:val="002A30A7"/>
    <w:rsid w:val="003266C0"/>
    <w:rsid w:val="00340B67"/>
    <w:rsid w:val="003B6F27"/>
    <w:rsid w:val="003C091D"/>
    <w:rsid w:val="003E2FDA"/>
    <w:rsid w:val="0041721B"/>
    <w:rsid w:val="004C253B"/>
    <w:rsid w:val="004E19C9"/>
    <w:rsid w:val="00532714"/>
    <w:rsid w:val="00602026"/>
    <w:rsid w:val="00613C3D"/>
    <w:rsid w:val="007710B5"/>
    <w:rsid w:val="00790205"/>
    <w:rsid w:val="007D76E3"/>
    <w:rsid w:val="007E0933"/>
    <w:rsid w:val="007E693F"/>
    <w:rsid w:val="007F0B3A"/>
    <w:rsid w:val="008025F8"/>
    <w:rsid w:val="008268A8"/>
    <w:rsid w:val="00843B16"/>
    <w:rsid w:val="00853422"/>
    <w:rsid w:val="009226ED"/>
    <w:rsid w:val="0093412C"/>
    <w:rsid w:val="00941A05"/>
    <w:rsid w:val="00945557"/>
    <w:rsid w:val="009777D6"/>
    <w:rsid w:val="00983952"/>
    <w:rsid w:val="009A22AE"/>
    <w:rsid w:val="009F0016"/>
    <w:rsid w:val="00A20F68"/>
    <w:rsid w:val="00A55B78"/>
    <w:rsid w:val="00A66129"/>
    <w:rsid w:val="00B36B38"/>
    <w:rsid w:val="00B529FE"/>
    <w:rsid w:val="00C52315"/>
    <w:rsid w:val="00C67491"/>
    <w:rsid w:val="00C86F80"/>
    <w:rsid w:val="00CD502C"/>
    <w:rsid w:val="00CE18CB"/>
    <w:rsid w:val="00CE7A7C"/>
    <w:rsid w:val="00D2354C"/>
    <w:rsid w:val="00DC26D3"/>
    <w:rsid w:val="00DF2B07"/>
    <w:rsid w:val="00E04618"/>
    <w:rsid w:val="00E57F37"/>
    <w:rsid w:val="00E767C5"/>
    <w:rsid w:val="00EB247A"/>
    <w:rsid w:val="00F019C5"/>
    <w:rsid w:val="00F058EF"/>
    <w:rsid w:val="00F66FDA"/>
    <w:rsid w:val="00F75C7A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4</cp:revision>
  <cp:lastPrinted>2022-12-19T12:34:00Z</cp:lastPrinted>
  <dcterms:created xsi:type="dcterms:W3CDTF">2022-12-19T13:21:00Z</dcterms:created>
  <dcterms:modified xsi:type="dcterms:W3CDTF">2022-12-19T13:24:00Z</dcterms:modified>
</cp:coreProperties>
</file>